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71AA0" w14:textId="6E74E8E7" w:rsidR="003A63B5" w:rsidRPr="00A850B1" w:rsidRDefault="003A63B5" w:rsidP="00CF7D9C">
      <w:pPr>
        <w:pStyle w:val="NoSpacing"/>
        <w:rPr>
          <w:b/>
          <w:bCs/>
        </w:rPr>
      </w:pPr>
      <w:r w:rsidRPr="00A850B1">
        <w:rPr>
          <w:b/>
          <w:bCs/>
        </w:rPr>
        <w:t>Supplementa</w:t>
      </w:r>
      <w:r w:rsidR="00B455B4">
        <w:rPr>
          <w:b/>
          <w:bCs/>
        </w:rPr>
        <w:t xml:space="preserve">ry file </w:t>
      </w:r>
      <w:r w:rsidR="00867EA6">
        <w:rPr>
          <w:b/>
          <w:bCs/>
        </w:rPr>
        <w:t>1</w:t>
      </w:r>
      <w:bookmarkStart w:id="0" w:name="_GoBack"/>
      <w:bookmarkEnd w:id="0"/>
      <w:r w:rsidRPr="00A850B1">
        <w:rPr>
          <w:b/>
          <w:bCs/>
        </w:rPr>
        <w:t>: Search Strategy</w:t>
      </w:r>
    </w:p>
    <w:p w14:paraId="19081C98" w14:textId="77777777" w:rsidR="00CF7D9C" w:rsidRPr="00193214" w:rsidRDefault="00CF7D9C" w:rsidP="00CF7D9C">
      <w:pPr>
        <w:pStyle w:val="NoSpacing"/>
      </w:pPr>
    </w:p>
    <w:p w14:paraId="2547E47F" w14:textId="673DA27F" w:rsidR="0082415B" w:rsidRDefault="003A63B5" w:rsidP="00CF7D9C">
      <w:pPr>
        <w:pStyle w:val="NoSpacing"/>
        <w:rPr>
          <w:rFonts w:cstheme="minorHAnsi"/>
        </w:rPr>
      </w:pPr>
      <w:r>
        <w:rPr>
          <w:rFonts w:cstheme="minorHAnsi"/>
        </w:rPr>
        <w:t>Prior to the main search and on advice from the University Librarian, a preliminary search was conducted using the database EMBASE to develop keywords and phrases. The final literature s</w:t>
      </w:r>
      <w:r w:rsidRPr="007A6E54">
        <w:rPr>
          <w:rFonts w:cstheme="minorHAnsi"/>
        </w:rPr>
        <w:t>earch</w:t>
      </w:r>
      <w:r>
        <w:rPr>
          <w:rFonts w:cstheme="minorHAnsi"/>
        </w:rPr>
        <w:t xml:space="preserve"> was</w:t>
      </w:r>
      <w:r w:rsidRPr="007A6E54">
        <w:rPr>
          <w:rFonts w:cstheme="minorHAnsi"/>
        </w:rPr>
        <w:t xml:space="preserve"> conducted </w:t>
      </w:r>
      <w:r>
        <w:rPr>
          <w:rFonts w:cstheme="minorHAnsi"/>
        </w:rPr>
        <w:t xml:space="preserve">from inception to July 2023, then updated from July 2023 to April 2024 </w:t>
      </w:r>
      <w:r w:rsidRPr="007A6E54">
        <w:rPr>
          <w:rFonts w:cstheme="minorHAnsi"/>
        </w:rPr>
        <w:t>through</w:t>
      </w:r>
      <w:r>
        <w:rPr>
          <w:rFonts w:cstheme="minorHAnsi"/>
        </w:rPr>
        <w:t xml:space="preserve"> databases</w:t>
      </w:r>
      <w:r w:rsidRPr="007A6E54">
        <w:rPr>
          <w:rFonts w:cstheme="minorHAnsi"/>
        </w:rPr>
        <w:t xml:space="preserve"> </w:t>
      </w:r>
      <w:r>
        <w:t xml:space="preserve">MEDLINE, CINAHL and </w:t>
      </w:r>
      <w:proofErr w:type="spellStart"/>
      <w:r>
        <w:t>SPORTDiscus</w:t>
      </w:r>
      <w:proofErr w:type="spellEnd"/>
      <w:r>
        <w:t xml:space="preserve"> </w:t>
      </w:r>
      <w:r w:rsidRPr="007A6E54">
        <w:rPr>
          <w:rFonts w:cstheme="minorHAnsi"/>
        </w:rPr>
        <w:t>using the following search terms</w:t>
      </w:r>
      <w:r w:rsidR="00926C3D">
        <w:rPr>
          <w:rFonts w:cstheme="minorHAnsi"/>
        </w:rPr>
        <w:t xml:space="preserve"> and highlighted in table 1, and results from the search strategy summarized in Table 2</w:t>
      </w:r>
      <w:r w:rsidRPr="007A6E54">
        <w:rPr>
          <w:rFonts w:cstheme="minorHAnsi"/>
        </w:rPr>
        <w:t xml:space="preserve">: </w:t>
      </w:r>
    </w:p>
    <w:p w14:paraId="428FD394" w14:textId="77777777" w:rsidR="00CF7D9C" w:rsidRDefault="00CF7D9C" w:rsidP="00CF7D9C">
      <w:pPr>
        <w:pStyle w:val="NoSpacing"/>
        <w:rPr>
          <w:rFonts w:cstheme="minorHAnsi"/>
        </w:rPr>
      </w:pPr>
    </w:p>
    <w:p w14:paraId="2C4F96F2" w14:textId="56F24168" w:rsidR="003A63B5" w:rsidRDefault="003A63B5" w:rsidP="00CF7D9C">
      <w:pPr>
        <w:pStyle w:val="NoSpacing"/>
      </w:pPr>
      <w:r w:rsidRPr="00193214">
        <w:rPr>
          <w:rFonts w:cstheme="minorHAnsi"/>
        </w:rPr>
        <w:t>Run*</w:t>
      </w:r>
      <w:r w:rsidR="00193214" w:rsidRPr="00193214">
        <w:rPr>
          <w:rFonts w:cstheme="minorHAnsi"/>
        </w:rPr>
        <w:t xml:space="preserve"> AND </w:t>
      </w:r>
      <w:r w:rsidRPr="00193214">
        <w:rPr>
          <w:rFonts w:cstheme="minorHAnsi"/>
        </w:rPr>
        <w:t xml:space="preserve">Prevent* OR “injury prevention*” OR “prevention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“prevention of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</w:t>
      </w:r>
      <w:proofErr w:type="spellStart"/>
      <w:r w:rsidRPr="00193214">
        <w:rPr>
          <w:rFonts w:cstheme="minorHAnsi"/>
        </w:rPr>
        <w:t>prehabilitation</w:t>
      </w:r>
      <w:proofErr w:type="spellEnd"/>
      <w:r w:rsidRPr="00193214">
        <w:rPr>
          <w:rFonts w:cstheme="minorHAnsi"/>
        </w:rPr>
        <w:t xml:space="preserve">* OR prehab* OR “reduction running-related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“reduction running related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preconditioning* OR “reduction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“injury reduction*” OR “sports injury prevention*” OR “reduce running-related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“reduce running related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” OR prevent* OR </w:t>
      </w:r>
      <w:proofErr w:type="spellStart"/>
      <w:r w:rsidRPr="00193214">
        <w:rPr>
          <w:rFonts w:cstheme="minorHAnsi"/>
        </w:rPr>
        <w:t>reduc</w:t>
      </w:r>
      <w:proofErr w:type="spellEnd"/>
      <w:r w:rsidRPr="00193214">
        <w:rPr>
          <w:rFonts w:cstheme="minorHAnsi"/>
        </w:rPr>
        <w:t xml:space="preserve">* </w:t>
      </w:r>
      <w:r w:rsidR="00193214">
        <w:t xml:space="preserve">AND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 xml:space="preserve">* OR “sports </w:t>
      </w:r>
      <w:proofErr w:type="spellStart"/>
      <w:r w:rsidRPr="00193214">
        <w:rPr>
          <w:rFonts w:cstheme="minorHAnsi"/>
        </w:rPr>
        <w:t>injur</w:t>
      </w:r>
      <w:proofErr w:type="spellEnd"/>
      <w:r w:rsidRPr="00193214">
        <w:rPr>
          <w:rFonts w:cstheme="minorHAnsi"/>
        </w:rPr>
        <w:t>*”</w:t>
      </w:r>
    </w:p>
    <w:p w14:paraId="7D66937E" w14:textId="1247B874" w:rsidR="009807F4" w:rsidRDefault="009807F4" w:rsidP="00CF7D9C">
      <w:pPr>
        <w:pStyle w:val="NoSpacing"/>
      </w:pPr>
    </w:p>
    <w:p w14:paraId="647C01B2" w14:textId="77777777" w:rsidR="00A850B1" w:rsidRDefault="00A850B1" w:rsidP="00CF7D9C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321"/>
        <w:gridCol w:w="3006"/>
      </w:tblGrid>
      <w:tr w:rsidR="003A63B5" w14:paraId="41307410" w14:textId="77777777" w:rsidTr="00193214">
        <w:tc>
          <w:tcPr>
            <w:tcW w:w="2689" w:type="dxa"/>
          </w:tcPr>
          <w:p w14:paraId="12A98D32" w14:textId="687DE6C8" w:rsidR="003A63B5" w:rsidRPr="00193214" w:rsidRDefault="003A63B5" w:rsidP="003A63B5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93214">
              <w:rPr>
                <w:b/>
                <w:bCs/>
              </w:rPr>
              <w:t>Running</w:t>
            </w:r>
          </w:p>
        </w:tc>
        <w:tc>
          <w:tcPr>
            <w:tcW w:w="3321" w:type="dxa"/>
          </w:tcPr>
          <w:p w14:paraId="0D9A6E77" w14:textId="36F26D1A" w:rsidR="003A63B5" w:rsidRPr="00193214" w:rsidRDefault="003A63B5" w:rsidP="003A63B5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93214">
              <w:rPr>
                <w:b/>
                <w:bCs/>
              </w:rPr>
              <w:t>Prevention</w:t>
            </w:r>
          </w:p>
        </w:tc>
        <w:tc>
          <w:tcPr>
            <w:tcW w:w="3006" w:type="dxa"/>
          </w:tcPr>
          <w:p w14:paraId="788C80A7" w14:textId="593FF02B" w:rsidR="003A63B5" w:rsidRPr="00193214" w:rsidRDefault="003A63B5" w:rsidP="003A63B5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93214">
              <w:rPr>
                <w:b/>
                <w:bCs/>
              </w:rPr>
              <w:t>Injury</w:t>
            </w:r>
          </w:p>
        </w:tc>
      </w:tr>
      <w:tr w:rsidR="003A63B5" w14:paraId="12E8B9E2" w14:textId="77777777" w:rsidTr="00193214">
        <w:tc>
          <w:tcPr>
            <w:tcW w:w="2689" w:type="dxa"/>
          </w:tcPr>
          <w:p w14:paraId="7AE16B24" w14:textId="33ACF9F6" w:rsidR="003A63B5" w:rsidRDefault="003A63B5">
            <w:r>
              <w:t>Run*</w:t>
            </w:r>
          </w:p>
        </w:tc>
        <w:tc>
          <w:tcPr>
            <w:tcW w:w="3321" w:type="dxa"/>
          </w:tcPr>
          <w:p w14:paraId="49C26A6C" w14:textId="77777777" w:rsidR="003A63B5" w:rsidRDefault="003A63B5">
            <w:r>
              <w:t>Prevent*</w:t>
            </w:r>
          </w:p>
          <w:p w14:paraId="1FFBD6D8" w14:textId="77777777" w:rsidR="003A63B5" w:rsidRDefault="003A63B5">
            <w:r>
              <w:t>OR “injury prevention”</w:t>
            </w:r>
          </w:p>
          <w:p w14:paraId="6B94B032" w14:textId="77777777" w:rsidR="003A63B5" w:rsidRDefault="003A63B5">
            <w:r>
              <w:t xml:space="preserve">OR </w:t>
            </w:r>
            <w:r w:rsidR="00665753">
              <w:t xml:space="preserve">“prevention </w:t>
            </w:r>
            <w:proofErr w:type="spellStart"/>
            <w:r w:rsidR="00665753">
              <w:t>injur</w:t>
            </w:r>
            <w:proofErr w:type="spellEnd"/>
            <w:r w:rsidR="00665753">
              <w:t>*”</w:t>
            </w:r>
          </w:p>
          <w:p w14:paraId="183C8384" w14:textId="77777777" w:rsidR="00665753" w:rsidRDefault="00665753">
            <w:r>
              <w:t xml:space="preserve">OR “prevention of </w:t>
            </w:r>
            <w:proofErr w:type="spellStart"/>
            <w:r>
              <w:t>injur</w:t>
            </w:r>
            <w:proofErr w:type="spellEnd"/>
            <w:r>
              <w:t>*”</w:t>
            </w:r>
          </w:p>
          <w:p w14:paraId="20722365" w14:textId="77777777" w:rsidR="00665753" w:rsidRDefault="00665753">
            <w:r>
              <w:t>OR prehab*</w:t>
            </w:r>
          </w:p>
          <w:p w14:paraId="359DA6DA" w14:textId="77777777" w:rsidR="00665753" w:rsidRDefault="00665753">
            <w:r>
              <w:t xml:space="preserve">OR “reduction running-related </w:t>
            </w:r>
            <w:proofErr w:type="spellStart"/>
            <w:r>
              <w:t>injur</w:t>
            </w:r>
            <w:proofErr w:type="spellEnd"/>
            <w:r>
              <w:t>*”</w:t>
            </w:r>
          </w:p>
          <w:p w14:paraId="4986AC60" w14:textId="77777777" w:rsidR="00665753" w:rsidRDefault="00665753">
            <w:r>
              <w:t>OR “injury reduction*”</w:t>
            </w:r>
          </w:p>
          <w:p w14:paraId="45DE8284" w14:textId="77777777" w:rsidR="00665753" w:rsidRDefault="00665753">
            <w:r>
              <w:t>OR “sports injury prevention*”</w:t>
            </w:r>
          </w:p>
          <w:p w14:paraId="266EB2FA" w14:textId="77777777" w:rsidR="00665753" w:rsidRDefault="00665753">
            <w:r>
              <w:t xml:space="preserve">OR “reduce running-related </w:t>
            </w:r>
            <w:proofErr w:type="spellStart"/>
            <w:r>
              <w:t>injur</w:t>
            </w:r>
            <w:proofErr w:type="spellEnd"/>
            <w:r>
              <w:t>*”</w:t>
            </w:r>
          </w:p>
          <w:p w14:paraId="3D09983D" w14:textId="77777777" w:rsidR="00665753" w:rsidRDefault="00665753">
            <w:r>
              <w:t xml:space="preserve">OR “reduce running related </w:t>
            </w:r>
            <w:proofErr w:type="spellStart"/>
            <w:r>
              <w:t>injur</w:t>
            </w:r>
            <w:proofErr w:type="spellEnd"/>
            <w:r>
              <w:t>*”</w:t>
            </w:r>
          </w:p>
          <w:p w14:paraId="63168C30" w14:textId="77777777" w:rsidR="00665753" w:rsidRDefault="00665753">
            <w:r>
              <w:t>OR prevent*</w:t>
            </w:r>
          </w:p>
          <w:p w14:paraId="34D84269" w14:textId="5EB8D905" w:rsidR="00665753" w:rsidRDefault="00665753">
            <w:r>
              <w:t xml:space="preserve">OR </w:t>
            </w:r>
            <w:proofErr w:type="spellStart"/>
            <w:r>
              <w:t>reduc</w:t>
            </w:r>
            <w:proofErr w:type="spellEnd"/>
            <w:r>
              <w:t>*</w:t>
            </w:r>
          </w:p>
        </w:tc>
        <w:tc>
          <w:tcPr>
            <w:tcW w:w="3006" w:type="dxa"/>
          </w:tcPr>
          <w:p w14:paraId="6D7E0D72" w14:textId="6B986894" w:rsidR="003A63B5" w:rsidRDefault="00665753">
            <w:proofErr w:type="spellStart"/>
            <w:r>
              <w:t>Injur</w:t>
            </w:r>
            <w:proofErr w:type="spellEnd"/>
            <w:r>
              <w:t>*</w:t>
            </w:r>
          </w:p>
          <w:p w14:paraId="67787336" w14:textId="04599B71" w:rsidR="00665753" w:rsidRDefault="00665753">
            <w:r>
              <w:t>OR “</w:t>
            </w:r>
            <w:r w:rsidR="0082415B">
              <w:t xml:space="preserve">sports </w:t>
            </w:r>
            <w:proofErr w:type="spellStart"/>
            <w:r w:rsidR="0082415B">
              <w:t>injur</w:t>
            </w:r>
            <w:proofErr w:type="spellEnd"/>
            <w:r w:rsidR="0082415B">
              <w:t>*”</w:t>
            </w:r>
          </w:p>
        </w:tc>
      </w:tr>
    </w:tbl>
    <w:p w14:paraId="2F727E58" w14:textId="77777777" w:rsidR="00CF7D9C" w:rsidRDefault="00CF7D9C" w:rsidP="00CF7D9C">
      <w:pPr>
        <w:pStyle w:val="NoSpacing"/>
      </w:pPr>
    </w:p>
    <w:p w14:paraId="4B4D141D" w14:textId="5EEA6108" w:rsidR="00193214" w:rsidRDefault="00926C3D" w:rsidP="00CF7D9C">
      <w:pPr>
        <w:pStyle w:val="NoSpacing"/>
      </w:pPr>
      <w:r>
        <w:t xml:space="preserve">Table 1: </w:t>
      </w:r>
      <w:r w:rsidR="00CF7D9C">
        <w:t>Database Totals</w:t>
      </w:r>
    </w:p>
    <w:p w14:paraId="60995522" w14:textId="7563E266" w:rsidR="00CF7D9C" w:rsidRDefault="00CF7D9C" w:rsidP="00CF7D9C">
      <w:pPr>
        <w:pStyle w:val="NoSpacing"/>
      </w:pPr>
    </w:p>
    <w:p w14:paraId="13F15639" w14:textId="77777777" w:rsidR="00CF7D9C" w:rsidRDefault="00CF7D9C" w:rsidP="00CF7D9C">
      <w:pPr>
        <w:pStyle w:val="NoSpacing"/>
      </w:pPr>
    </w:p>
    <w:p w14:paraId="1B6C03AA" w14:textId="5D02E608" w:rsidR="00CF7D9C" w:rsidRDefault="00CF7D9C" w:rsidP="00CF7D9C">
      <w:pPr>
        <w:pStyle w:val="NoSpacing"/>
      </w:pPr>
      <w:r>
        <w:t>Example Database</w:t>
      </w:r>
      <w:r w:rsidR="00A850B1">
        <w:t xml:space="preserve"> search</w:t>
      </w:r>
      <w:r>
        <w:t xml:space="preserve"> </w:t>
      </w:r>
      <w:proofErr w:type="spellStart"/>
      <w:r>
        <w:t>SPORTDiscus</w:t>
      </w:r>
      <w:proofErr w:type="spellEnd"/>
      <w:r>
        <w:t>:</w:t>
      </w:r>
    </w:p>
    <w:p w14:paraId="7D66A8A7" w14:textId="680FB10B" w:rsidR="00CF7D9C" w:rsidRDefault="00CF7D9C" w:rsidP="00CF7D9C">
      <w:pPr>
        <w:pStyle w:val="NoSpacing"/>
      </w:pPr>
      <w:r>
        <w:t xml:space="preserve">Search modes and expanders: find all my search terms </w:t>
      </w:r>
    </w:p>
    <w:p w14:paraId="666102F4" w14:textId="77777777" w:rsidR="00CF7D9C" w:rsidRDefault="00CF7D9C" w:rsidP="00CF7D9C">
      <w:pPr>
        <w:pStyle w:val="NoSpacing"/>
      </w:pPr>
      <w:r>
        <w:t>Apply related words</w:t>
      </w:r>
    </w:p>
    <w:p w14:paraId="32BB473F" w14:textId="77777777" w:rsidR="00CF7D9C" w:rsidRDefault="00CF7D9C" w:rsidP="00CF7D9C">
      <w:pPr>
        <w:pStyle w:val="NoSpacing"/>
      </w:pPr>
      <w:r>
        <w:t xml:space="preserve">Limit results to: </w:t>
      </w:r>
    </w:p>
    <w:p w14:paraId="55A91859" w14:textId="77777777" w:rsidR="00CF7D9C" w:rsidRDefault="00CF7D9C" w:rsidP="00CF7D9C">
      <w:pPr>
        <w:pStyle w:val="NoSpacing"/>
      </w:pPr>
      <w:r>
        <w:t xml:space="preserve">Full text </w:t>
      </w:r>
    </w:p>
    <w:p w14:paraId="5317EDB7" w14:textId="793770AC" w:rsidR="00CF7D9C" w:rsidRDefault="00CF7D9C" w:rsidP="00CF7D9C">
      <w:pPr>
        <w:pStyle w:val="NoSpacing"/>
      </w:pPr>
      <w:r>
        <w:t>Publication date 2000 to June 30</w:t>
      </w:r>
      <w:r w:rsidRPr="00CF7D9C">
        <w:rPr>
          <w:vertAlign w:val="superscript"/>
        </w:rPr>
        <w:t>th</w:t>
      </w:r>
      <w:r>
        <w:t xml:space="preserve"> 2023 and June 2023 to April 2024</w:t>
      </w:r>
    </w:p>
    <w:p w14:paraId="58076816" w14:textId="77777777" w:rsidR="00CF7D9C" w:rsidRDefault="00CF7D9C" w:rsidP="00CF7D9C">
      <w:pPr>
        <w:pStyle w:val="NoSpacing"/>
      </w:pPr>
      <w:r>
        <w:t>Peer reviewed</w:t>
      </w:r>
    </w:p>
    <w:p w14:paraId="2F30EF55" w14:textId="77777777" w:rsidR="00CF7D9C" w:rsidRDefault="00CF7D9C" w:rsidP="00CF7D9C">
      <w:pPr>
        <w:pStyle w:val="NoSpacing"/>
      </w:pPr>
      <w:r>
        <w:t>Language: English</w:t>
      </w:r>
    </w:p>
    <w:p w14:paraId="035A5378" w14:textId="77777777" w:rsidR="00CF7D9C" w:rsidRDefault="00CF7D9C" w:rsidP="00CF7D9C">
      <w:pPr>
        <w:pStyle w:val="NoSpacing"/>
      </w:pPr>
      <w:r>
        <w:t>Country: All</w:t>
      </w:r>
    </w:p>
    <w:p w14:paraId="3B40CFED" w14:textId="77777777" w:rsidR="00CF7D9C" w:rsidRDefault="00CF7D9C" w:rsidP="00CF7D9C">
      <w:pPr>
        <w:pStyle w:val="NoSpacing"/>
      </w:pPr>
      <w:r>
        <w:t>Publication type: Academic journal</w:t>
      </w:r>
    </w:p>
    <w:p w14:paraId="40758CD1" w14:textId="77777777" w:rsidR="00CF7D9C" w:rsidRDefault="00CF7D9C" w:rsidP="00CF7D9C">
      <w:pPr>
        <w:pStyle w:val="NoSpacing"/>
      </w:pPr>
      <w:r>
        <w:t>Database subset: All</w:t>
      </w:r>
    </w:p>
    <w:p w14:paraId="78A7FFF8" w14:textId="77777777" w:rsidR="00CF7D9C" w:rsidRDefault="00CF7D9C" w:rsidP="00CF7D9C">
      <w:pPr>
        <w:pStyle w:val="NoSpacing"/>
      </w:pPr>
      <w:r>
        <w:t>Document type: All</w:t>
      </w:r>
    </w:p>
    <w:p w14:paraId="21FA8B62" w14:textId="77777777" w:rsidR="00CF7D9C" w:rsidRDefault="00CF7D9C" w:rsidP="00CF7D9C">
      <w:pPr>
        <w:pStyle w:val="NoSpacing"/>
      </w:pPr>
    </w:p>
    <w:p w14:paraId="2A700C61" w14:textId="0459F56A" w:rsidR="00CF7D9C" w:rsidRDefault="00CF7D9C"/>
    <w:p w14:paraId="0A289EA1" w14:textId="77777777" w:rsidR="00A850B1" w:rsidRPr="00926C3D" w:rsidRDefault="00A850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5"/>
        <w:gridCol w:w="3224"/>
        <w:gridCol w:w="3037"/>
      </w:tblGrid>
      <w:tr w:rsidR="00193214" w14:paraId="670D419F" w14:textId="77777777" w:rsidTr="00193214">
        <w:tc>
          <w:tcPr>
            <w:tcW w:w="2755" w:type="dxa"/>
          </w:tcPr>
          <w:p w14:paraId="182F51F4" w14:textId="40DD3BB4" w:rsidR="00193214" w:rsidRPr="00193214" w:rsidRDefault="00193214">
            <w:pPr>
              <w:rPr>
                <w:b/>
                <w:bCs/>
              </w:rPr>
            </w:pPr>
            <w:r w:rsidRPr="00193214">
              <w:rPr>
                <w:b/>
                <w:bCs/>
              </w:rPr>
              <w:lastRenderedPageBreak/>
              <w:t>Database</w:t>
            </w:r>
          </w:p>
        </w:tc>
        <w:tc>
          <w:tcPr>
            <w:tcW w:w="3224" w:type="dxa"/>
          </w:tcPr>
          <w:p w14:paraId="7F8C3CF9" w14:textId="633DBB47" w:rsidR="00193214" w:rsidRPr="00193214" w:rsidRDefault="00193214">
            <w:pPr>
              <w:rPr>
                <w:b/>
                <w:bCs/>
              </w:rPr>
            </w:pPr>
            <w:r w:rsidRPr="00193214">
              <w:rPr>
                <w:b/>
                <w:bCs/>
              </w:rPr>
              <w:t>Date Searched</w:t>
            </w:r>
          </w:p>
        </w:tc>
        <w:tc>
          <w:tcPr>
            <w:tcW w:w="3037" w:type="dxa"/>
          </w:tcPr>
          <w:p w14:paraId="420C25A7" w14:textId="318B6144" w:rsidR="00193214" w:rsidRPr="00193214" w:rsidRDefault="00193214">
            <w:pPr>
              <w:rPr>
                <w:b/>
                <w:bCs/>
              </w:rPr>
            </w:pPr>
            <w:r w:rsidRPr="00193214">
              <w:rPr>
                <w:b/>
                <w:bCs/>
              </w:rPr>
              <w:t>Results, n</w:t>
            </w:r>
          </w:p>
        </w:tc>
      </w:tr>
      <w:tr w:rsidR="00193214" w14:paraId="4C10F828" w14:textId="77777777" w:rsidTr="00193214">
        <w:tc>
          <w:tcPr>
            <w:tcW w:w="2755" w:type="dxa"/>
          </w:tcPr>
          <w:p w14:paraId="2F7BAD59" w14:textId="77777777" w:rsidR="00193214" w:rsidRDefault="00193214" w:rsidP="00193214">
            <w:r>
              <w:t>MEDLINE</w:t>
            </w:r>
          </w:p>
          <w:p w14:paraId="2A7DB57B" w14:textId="77777777" w:rsidR="00193214" w:rsidRDefault="00193214"/>
        </w:tc>
        <w:tc>
          <w:tcPr>
            <w:tcW w:w="3224" w:type="dxa"/>
          </w:tcPr>
          <w:p w14:paraId="1C06ACE8" w14:textId="32C5CCB3" w:rsidR="00193214" w:rsidRDefault="00193214">
            <w:r>
              <w:t>June 2023</w:t>
            </w:r>
          </w:p>
          <w:p w14:paraId="029B5552" w14:textId="446C415F" w:rsidR="00193214" w:rsidRDefault="00193214">
            <w:r>
              <w:t>April 2024</w:t>
            </w:r>
          </w:p>
        </w:tc>
        <w:tc>
          <w:tcPr>
            <w:tcW w:w="3037" w:type="dxa"/>
          </w:tcPr>
          <w:p w14:paraId="6B3837BE" w14:textId="77777777" w:rsidR="00193214" w:rsidRDefault="00193214">
            <w:r>
              <w:t>1857</w:t>
            </w:r>
          </w:p>
          <w:p w14:paraId="1C24D520" w14:textId="1B62EE7A" w:rsidR="00CF7D9C" w:rsidRDefault="00CF7D9C">
            <w:r>
              <w:t>156</w:t>
            </w:r>
          </w:p>
        </w:tc>
      </w:tr>
      <w:tr w:rsidR="00193214" w14:paraId="502579A1" w14:textId="77777777" w:rsidTr="00193214">
        <w:tc>
          <w:tcPr>
            <w:tcW w:w="2755" w:type="dxa"/>
          </w:tcPr>
          <w:p w14:paraId="7D5A5362" w14:textId="77777777" w:rsidR="00193214" w:rsidRDefault="00193214" w:rsidP="00193214">
            <w:r>
              <w:t>CINAHL</w:t>
            </w:r>
          </w:p>
          <w:p w14:paraId="4EB6400B" w14:textId="77777777" w:rsidR="00193214" w:rsidRDefault="00193214"/>
        </w:tc>
        <w:tc>
          <w:tcPr>
            <w:tcW w:w="3224" w:type="dxa"/>
          </w:tcPr>
          <w:p w14:paraId="1D1AC943" w14:textId="77777777" w:rsidR="00193214" w:rsidRDefault="00193214" w:rsidP="00193214">
            <w:r>
              <w:t>June 2023</w:t>
            </w:r>
          </w:p>
          <w:p w14:paraId="420CE49B" w14:textId="27A7D014" w:rsidR="00193214" w:rsidRDefault="00193214" w:rsidP="00193214">
            <w:r>
              <w:t>April 2024</w:t>
            </w:r>
          </w:p>
        </w:tc>
        <w:tc>
          <w:tcPr>
            <w:tcW w:w="3037" w:type="dxa"/>
          </w:tcPr>
          <w:p w14:paraId="5411FDBA" w14:textId="77777777" w:rsidR="00193214" w:rsidRDefault="00193214">
            <w:r>
              <w:t>412</w:t>
            </w:r>
          </w:p>
          <w:p w14:paraId="03AAF27E" w14:textId="10D64CDD" w:rsidR="00CF7D9C" w:rsidRDefault="00CF7D9C">
            <w:r>
              <w:t>43</w:t>
            </w:r>
          </w:p>
        </w:tc>
      </w:tr>
      <w:tr w:rsidR="00193214" w14:paraId="1CB738A5" w14:textId="77777777" w:rsidTr="00193214">
        <w:tc>
          <w:tcPr>
            <w:tcW w:w="2755" w:type="dxa"/>
          </w:tcPr>
          <w:p w14:paraId="1580CFF4" w14:textId="77777777" w:rsidR="00193214" w:rsidRDefault="00193214" w:rsidP="00193214">
            <w:proofErr w:type="spellStart"/>
            <w:r>
              <w:t>SPORTDiscus</w:t>
            </w:r>
            <w:proofErr w:type="spellEnd"/>
          </w:p>
          <w:p w14:paraId="31A5FAC7" w14:textId="77777777" w:rsidR="00193214" w:rsidRDefault="00193214"/>
        </w:tc>
        <w:tc>
          <w:tcPr>
            <w:tcW w:w="3224" w:type="dxa"/>
          </w:tcPr>
          <w:p w14:paraId="6BE666B4" w14:textId="77777777" w:rsidR="00193214" w:rsidRDefault="00193214" w:rsidP="00193214">
            <w:r>
              <w:t>June 2023</w:t>
            </w:r>
          </w:p>
          <w:p w14:paraId="48B7F59F" w14:textId="00FF06A0" w:rsidR="00193214" w:rsidRDefault="00193214" w:rsidP="00193214">
            <w:r>
              <w:t>April 2024</w:t>
            </w:r>
          </w:p>
        </w:tc>
        <w:tc>
          <w:tcPr>
            <w:tcW w:w="3037" w:type="dxa"/>
          </w:tcPr>
          <w:p w14:paraId="610EA97D" w14:textId="77777777" w:rsidR="00193214" w:rsidRDefault="00193214">
            <w:r>
              <w:t>1201</w:t>
            </w:r>
          </w:p>
          <w:p w14:paraId="5456B053" w14:textId="4853689D" w:rsidR="00CF7D9C" w:rsidRDefault="00CF7D9C">
            <w:r>
              <w:t>96</w:t>
            </w:r>
          </w:p>
        </w:tc>
      </w:tr>
      <w:tr w:rsidR="00193214" w14:paraId="35440F13" w14:textId="77777777" w:rsidTr="00B87407">
        <w:tc>
          <w:tcPr>
            <w:tcW w:w="9016" w:type="dxa"/>
            <w:gridSpan w:val="3"/>
          </w:tcPr>
          <w:p w14:paraId="48CAC620" w14:textId="6A76E4B8" w:rsidR="00193214" w:rsidRDefault="00193214">
            <w:r>
              <w:t>Total                                                                                                               3470</w:t>
            </w:r>
          </w:p>
          <w:p w14:paraId="0367841D" w14:textId="6B503343" w:rsidR="00193214" w:rsidRDefault="00193214">
            <w:r>
              <w:t xml:space="preserve">                                                                                                                          295</w:t>
            </w:r>
          </w:p>
        </w:tc>
      </w:tr>
    </w:tbl>
    <w:p w14:paraId="58E4BA7F" w14:textId="34C150E5" w:rsidR="00193214" w:rsidRDefault="00193214" w:rsidP="00CF7D9C">
      <w:pPr>
        <w:pStyle w:val="NoSpacing"/>
      </w:pPr>
    </w:p>
    <w:p w14:paraId="77493C27" w14:textId="7EF08F44" w:rsidR="00926C3D" w:rsidRDefault="00926C3D" w:rsidP="00CF7D9C">
      <w:pPr>
        <w:pStyle w:val="NoSpacing"/>
      </w:pPr>
      <w:r>
        <w:t>Table 2: Search strategy results</w:t>
      </w:r>
    </w:p>
    <w:sectPr w:rsidR="00926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B725A"/>
    <w:multiLevelType w:val="hybridMultilevel"/>
    <w:tmpl w:val="065AF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918A8"/>
    <w:multiLevelType w:val="hybridMultilevel"/>
    <w:tmpl w:val="30208C96"/>
    <w:lvl w:ilvl="0" w:tplc="154431F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DB62D4"/>
    <w:multiLevelType w:val="hybridMultilevel"/>
    <w:tmpl w:val="19D66720"/>
    <w:lvl w:ilvl="0" w:tplc="4314B93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3B5"/>
    <w:rsid w:val="00193214"/>
    <w:rsid w:val="003A63B5"/>
    <w:rsid w:val="00665753"/>
    <w:rsid w:val="0082415B"/>
    <w:rsid w:val="00867EA6"/>
    <w:rsid w:val="00926C3D"/>
    <w:rsid w:val="009807F4"/>
    <w:rsid w:val="00A850B1"/>
    <w:rsid w:val="00B43265"/>
    <w:rsid w:val="00B455B4"/>
    <w:rsid w:val="00CE4D6A"/>
    <w:rsid w:val="00CF7D9C"/>
    <w:rsid w:val="00ED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E69C"/>
  <w15:chartTrackingRefBased/>
  <w15:docId w15:val="{7228D2E3-5BA9-4F74-BBD1-D9AE86B2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63B5"/>
    <w:pPr>
      <w:ind w:left="720"/>
      <w:contextualSpacing/>
    </w:pPr>
  </w:style>
  <w:style w:type="paragraph" w:styleId="NoSpacing">
    <w:name w:val="No Spacing"/>
    <w:uiPriority w:val="1"/>
    <w:qFormat/>
    <w:rsid w:val="00CF7D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ton</dc:creator>
  <cp:keywords/>
  <dc:description/>
  <cp:lastModifiedBy>Prasanth M.S</cp:lastModifiedBy>
  <cp:revision>4</cp:revision>
  <dcterms:created xsi:type="dcterms:W3CDTF">2024-11-13T10:44:00Z</dcterms:created>
  <dcterms:modified xsi:type="dcterms:W3CDTF">2025-02-15T05:29:00Z</dcterms:modified>
</cp:coreProperties>
</file>